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346419" w14:textId="1E89D028" w:rsidR="009E1005" w:rsidRPr="004F1EEE" w:rsidRDefault="009E1005">
      <w:pPr>
        <w:rPr>
          <w:rFonts w:ascii="Times New Roman" w:hAnsi="Times New Roman"/>
          <w:b/>
          <w:color w:val="000000"/>
          <w:sz w:val="28"/>
          <w:szCs w:val="28"/>
        </w:rPr>
      </w:pPr>
      <w:r w:rsidRPr="00105F2E">
        <w:rPr>
          <w:rFonts w:ascii="Times New Roman" w:hAnsi="Times New Roman"/>
          <w:b/>
          <w:color w:val="000000"/>
          <w:sz w:val="28"/>
          <w:szCs w:val="28"/>
        </w:rPr>
        <w:t>Supplementary Material</w:t>
      </w:r>
    </w:p>
    <w:p w14:paraId="138FD4BD" w14:textId="54A8BF53" w:rsidR="00E02DED" w:rsidRPr="000F27DB" w:rsidRDefault="000F27DB">
      <w:pPr>
        <w:rPr>
          <w:rFonts w:ascii="Times New Roman" w:hAnsi="Times New Roman" w:cs="Times New Roman"/>
          <w:sz w:val="24"/>
          <w:szCs w:val="24"/>
        </w:rPr>
      </w:pPr>
      <w:r w:rsidRPr="000F27DB">
        <w:rPr>
          <w:rFonts w:ascii="Times New Roman" w:hAnsi="Times New Roman" w:cs="Times New Roman"/>
          <w:b/>
          <w:bCs/>
          <w:sz w:val="24"/>
          <w:szCs w:val="24"/>
        </w:rPr>
        <w:t xml:space="preserve">Table S1 </w:t>
      </w:r>
      <w:r w:rsidRPr="000F27DB">
        <w:rPr>
          <w:rFonts w:ascii="Times New Roman" w:hAnsi="Times New Roman" w:cs="Times New Roman"/>
          <w:sz w:val="24"/>
          <w:szCs w:val="24"/>
        </w:rPr>
        <w:t>Detail information of prime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4752"/>
      </w:tblGrid>
      <w:tr w:rsidR="000F27DB" w:rsidRPr="000F27DB" w14:paraId="6A6CE228" w14:textId="77777777" w:rsidTr="005566DA">
        <w:tc>
          <w:tcPr>
            <w:tcW w:w="1560" w:type="dxa"/>
            <w:tcBorders>
              <w:bottom w:val="single" w:sz="8" w:space="0" w:color="auto"/>
            </w:tcBorders>
          </w:tcPr>
          <w:p w14:paraId="68964B38" w14:textId="1AE00117" w:rsidR="000F27DB" w:rsidRPr="000F27DB" w:rsidRDefault="000F27DB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7DB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0F27DB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68D08D5D" w14:textId="77777777" w:rsidR="000F27DB" w:rsidRPr="000F27DB" w:rsidRDefault="000F27DB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52" w:type="dxa"/>
            <w:tcBorders>
              <w:bottom w:val="single" w:sz="8" w:space="0" w:color="auto"/>
            </w:tcBorders>
          </w:tcPr>
          <w:p w14:paraId="23CC29D0" w14:textId="12C171CC" w:rsidR="000F27DB" w:rsidRPr="000F27DB" w:rsidRDefault="000F27DB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27DB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 w:rsidR="003332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3224" w:rsidRPr="000B42F5">
              <w:rPr>
                <w:rFonts w:ascii="Times New Roman" w:hAnsi="Times New Roman"/>
                <w:kern w:val="0"/>
                <w:sz w:val="24"/>
                <w:szCs w:val="24"/>
              </w:rPr>
              <w:t>(5'-3')</w:t>
            </w:r>
          </w:p>
        </w:tc>
      </w:tr>
      <w:tr w:rsidR="000F27DB" w:rsidRPr="000F27DB" w14:paraId="24D57312" w14:textId="77777777" w:rsidTr="005566DA">
        <w:tc>
          <w:tcPr>
            <w:tcW w:w="1560" w:type="dxa"/>
            <w:tcBorders>
              <w:top w:val="single" w:sz="8" w:space="0" w:color="auto"/>
            </w:tcBorders>
          </w:tcPr>
          <w:p w14:paraId="6E2D1150" w14:textId="1CEDEF44" w:rsidR="000F27DB" w:rsidRPr="000F27DB" w:rsidRDefault="007276CF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4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-1</w:t>
            </w:r>
            <w:bookmarkStart w:id="0" w:name="OLE_LINK2"/>
            <w:r w:rsidRPr="007E04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β</w:t>
            </w:r>
            <w:bookmarkEnd w:id="0"/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51FE22C5" w14:textId="30DC4ABD" w:rsidR="000F27DB" w:rsidRPr="000F27DB" w:rsidRDefault="005566DA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52" w:type="dxa"/>
            <w:tcBorders>
              <w:top w:val="single" w:sz="8" w:space="0" w:color="auto"/>
            </w:tcBorders>
          </w:tcPr>
          <w:p w14:paraId="1D88D163" w14:textId="1FAE79AA" w:rsidR="000F27DB" w:rsidRPr="000F27DB" w:rsidRDefault="00916633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2F5">
              <w:rPr>
                <w:rFonts w:ascii="Times New Roman" w:hAnsi="Times New Roman"/>
                <w:kern w:val="0"/>
                <w:sz w:val="24"/>
                <w:szCs w:val="24"/>
              </w:rPr>
              <w:t>AGAAGATGGAAAAACGGTT</w:t>
            </w:r>
          </w:p>
        </w:tc>
      </w:tr>
      <w:tr w:rsidR="000F27DB" w:rsidRPr="000F27DB" w14:paraId="099B9C5A" w14:textId="77777777" w:rsidTr="005566DA">
        <w:tc>
          <w:tcPr>
            <w:tcW w:w="1560" w:type="dxa"/>
          </w:tcPr>
          <w:p w14:paraId="2BAC448B" w14:textId="77777777" w:rsidR="000F27DB" w:rsidRPr="000F27DB" w:rsidRDefault="000F27DB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ACE5B85" w14:textId="1D3A3F83" w:rsidR="000F27DB" w:rsidRPr="000F27DB" w:rsidRDefault="005566DA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52" w:type="dxa"/>
          </w:tcPr>
          <w:p w14:paraId="2999BAAF" w14:textId="0BE00D17" w:rsidR="000F27DB" w:rsidRPr="000F27DB" w:rsidRDefault="00916633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2F5">
              <w:rPr>
                <w:rFonts w:ascii="Times New Roman" w:hAnsi="Times New Roman"/>
                <w:kern w:val="0"/>
                <w:sz w:val="24"/>
                <w:szCs w:val="24"/>
              </w:rPr>
              <w:t>CTTGTGCTCTGCTTGTGAG</w:t>
            </w:r>
          </w:p>
        </w:tc>
      </w:tr>
      <w:tr w:rsidR="000F27DB" w:rsidRPr="000F27DB" w14:paraId="482E3497" w14:textId="77777777" w:rsidTr="005566DA">
        <w:tc>
          <w:tcPr>
            <w:tcW w:w="1560" w:type="dxa"/>
          </w:tcPr>
          <w:p w14:paraId="31C9D4D4" w14:textId="2E96D0FE" w:rsidR="000F27DB" w:rsidRPr="000F27DB" w:rsidRDefault="007276CF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4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7E04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26F6A255" w14:textId="1EDDEE02" w:rsidR="000F27DB" w:rsidRPr="000F27DB" w:rsidRDefault="005566DA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52" w:type="dxa"/>
          </w:tcPr>
          <w:p w14:paraId="5EBE5E22" w14:textId="19EFC8C8" w:rsidR="000F27DB" w:rsidRPr="000F27DB" w:rsidRDefault="00916633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2F5">
              <w:rPr>
                <w:rFonts w:ascii="Times New Roman" w:hAnsi="Times New Roman"/>
                <w:kern w:val="0"/>
                <w:sz w:val="24"/>
                <w:szCs w:val="24"/>
              </w:rPr>
              <w:t>GAAAATCTGCTCTGGTCTTCT</w:t>
            </w:r>
          </w:p>
        </w:tc>
      </w:tr>
      <w:tr w:rsidR="000F27DB" w:rsidRPr="000F27DB" w14:paraId="20709E8E" w14:textId="77777777" w:rsidTr="005566DA">
        <w:tc>
          <w:tcPr>
            <w:tcW w:w="1560" w:type="dxa"/>
          </w:tcPr>
          <w:p w14:paraId="2FA45076" w14:textId="77777777" w:rsidR="000F27DB" w:rsidRPr="000F27DB" w:rsidRDefault="000F27DB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DAF7CE8" w14:textId="47499BC6" w:rsidR="000F27DB" w:rsidRPr="000F27DB" w:rsidRDefault="005566DA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52" w:type="dxa"/>
          </w:tcPr>
          <w:p w14:paraId="6057B967" w14:textId="1B752B15" w:rsidR="000F27DB" w:rsidRPr="000F27DB" w:rsidRDefault="00916633" w:rsidP="005566D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2F5">
              <w:rPr>
                <w:rFonts w:ascii="Times New Roman" w:hAnsi="Times New Roman"/>
                <w:kern w:val="0"/>
                <w:sz w:val="24"/>
                <w:szCs w:val="24"/>
              </w:rPr>
              <w:t>CACTCCTTCTGTGACTCTAAC</w:t>
            </w:r>
          </w:p>
        </w:tc>
      </w:tr>
      <w:tr w:rsidR="00916633" w:rsidRPr="000F27DB" w14:paraId="2102889F" w14:textId="77777777" w:rsidTr="005566DA">
        <w:tc>
          <w:tcPr>
            <w:tcW w:w="1560" w:type="dxa"/>
          </w:tcPr>
          <w:p w14:paraId="1B7F63E9" w14:textId="4C5ECFFE" w:rsidR="00916633" w:rsidRPr="000F27DB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4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CP-1</w:t>
            </w:r>
          </w:p>
        </w:tc>
        <w:tc>
          <w:tcPr>
            <w:tcW w:w="1984" w:type="dxa"/>
          </w:tcPr>
          <w:p w14:paraId="0128AF93" w14:textId="43008809" w:rsidR="00916633" w:rsidRPr="000F27DB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752" w:type="dxa"/>
          </w:tcPr>
          <w:p w14:paraId="10E44A49" w14:textId="294E638E" w:rsidR="00916633" w:rsidRPr="000F27DB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2F5">
              <w:rPr>
                <w:rFonts w:ascii="Times New Roman" w:hAnsi="Times New Roman"/>
                <w:kern w:val="0"/>
                <w:sz w:val="24"/>
                <w:szCs w:val="24"/>
              </w:rPr>
              <w:t>TTGAGGACAGACACAGCAGCC</w:t>
            </w:r>
          </w:p>
        </w:tc>
      </w:tr>
      <w:tr w:rsidR="00916633" w:rsidRPr="000F27DB" w14:paraId="60EE45DB" w14:textId="77777777" w:rsidTr="005566DA">
        <w:tc>
          <w:tcPr>
            <w:tcW w:w="1560" w:type="dxa"/>
          </w:tcPr>
          <w:p w14:paraId="79400048" w14:textId="77777777" w:rsidR="00916633" w:rsidRPr="000F27DB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757BB6A" w14:textId="6DE9D524" w:rsidR="00916633" w:rsidRPr="000F27DB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52" w:type="dxa"/>
          </w:tcPr>
          <w:p w14:paraId="6BBD86EE" w14:textId="7D932A6A" w:rsidR="00916633" w:rsidRPr="000F27DB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42F5">
              <w:rPr>
                <w:rFonts w:ascii="Times New Roman" w:hAnsi="Times New Roman"/>
                <w:kern w:val="0"/>
                <w:sz w:val="24"/>
                <w:szCs w:val="24"/>
              </w:rPr>
              <w:t>TCACCAATTCCCCTAGCACC</w:t>
            </w:r>
          </w:p>
        </w:tc>
      </w:tr>
      <w:tr w:rsidR="00916633" w:rsidRPr="000F27DB" w14:paraId="0323EDDF" w14:textId="77777777" w:rsidTr="005566DA">
        <w:tc>
          <w:tcPr>
            <w:tcW w:w="1560" w:type="dxa"/>
          </w:tcPr>
          <w:p w14:paraId="4B809F99" w14:textId="77777777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04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F-α</w:t>
            </w:r>
          </w:p>
          <w:p w14:paraId="2819BF79" w14:textId="77777777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0B592745" w14:textId="359EC0BA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4F47">
              <w:rPr>
                <w:rFonts w:ascii="Times New Roman" w:hAnsi="Times New Roman" w:cs="Times New Roman"/>
                <w:kern w:val="0"/>
                <w:sz w:val="24"/>
                <w:szCs w:val="24"/>
              </w:rPr>
              <w:t>E-selectin</w:t>
            </w:r>
          </w:p>
          <w:p w14:paraId="348FC719" w14:textId="77777777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46DB5158" w14:textId="4EBA3B70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E04A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CAM-1</w:t>
            </w:r>
          </w:p>
          <w:p w14:paraId="4AF70BE4" w14:textId="77777777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  <w:p w14:paraId="55A38C33" w14:textId="77777777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M-1</w:t>
            </w:r>
          </w:p>
          <w:p w14:paraId="6DBA8629" w14:textId="77777777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D451D8" w14:textId="66C9DE9C" w:rsidR="00916633" w:rsidRPr="004F1EEE" w:rsidRDefault="00563041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F1EEE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F1EEE">
              <w:rPr>
                <w:rFonts w:ascii="Times New Roman" w:hAnsi="Times New Roman" w:cs="Times New Roman"/>
                <w:sz w:val="24"/>
                <w:szCs w:val="24"/>
              </w:rPr>
              <w:t>XCL-2</w:t>
            </w:r>
          </w:p>
          <w:p w14:paraId="36EF1E07" w14:textId="77777777" w:rsidR="00916633" w:rsidRPr="004F1EEE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1C281263" w14:textId="77777777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1EEE">
              <w:rPr>
                <w:rFonts w:ascii="Times New Roman" w:hAnsi="Times New Roman" w:cs="Times New Roman"/>
                <w:kern w:val="0"/>
                <w:sz w:val="24"/>
                <w:szCs w:val="24"/>
              </w:rPr>
              <w:t>CXCL-5</w:t>
            </w:r>
          </w:p>
          <w:p w14:paraId="332264B4" w14:textId="77777777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ADE8DC" w14:textId="2001663D" w:rsidR="00916633" w:rsidRPr="00A27F3B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F3B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  <w:p w14:paraId="6C92BD1B" w14:textId="77777777" w:rsidR="00916633" w:rsidRDefault="00916633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16ADCE" w14:textId="48A3DF6C" w:rsidR="00AE2FA6" w:rsidRDefault="00AE2FA6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PR1</w:t>
            </w:r>
          </w:p>
          <w:p w14:paraId="2B053224" w14:textId="77777777" w:rsidR="00AE2FA6" w:rsidRDefault="00AE2FA6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BB4009" w14:textId="609C1FCB" w:rsidR="00AE2FA6" w:rsidRDefault="00AE2FA6" w:rsidP="00AE2F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119D003" w14:textId="77777777" w:rsidR="00AE2FA6" w:rsidRDefault="00AE2FA6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44F84" w14:textId="24ECB007" w:rsidR="00AE2FA6" w:rsidRDefault="00AE2FA6" w:rsidP="00AE2FA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P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87D1D06" w14:textId="77777777" w:rsidR="00AE2FA6" w:rsidRDefault="00AE2FA6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71A521" w14:textId="77777777" w:rsidR="00AE2FA6" w:rsidRDefault="00AE2FA6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2</w:t>
            </w:r>
          </w:p>
          <w:p w14:paraId="3F127D42" w14:textId="77777777" w:rsidR="00AE2FA6" w:rsidRDefault="00AE2FA6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3BAA6" w14:textId="77777777" w:rsidR="00AE2FA6" w:rsidRDefault="00AE2FA6" w:rsidP="00F7696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9</w:t>
            </w:r>
          </w:p>
          <w:p w14:paraId="2FFAC3E4" w14:textId="4875A8A6" w:rsidR="00AE2FA6" w:rsidRPr="000F27DB" w:rsidRDefault="00AE2FA6" w:rsidP="00F7696F">
            <w:pPr>
              <w:spacing w:line="48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DF49105" w14:textId="066F9BC9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ward</w:t>
            </w:r>
          </w:p>
          <w:p w14:paraId="44476A94" w14:textId="3EA2BA98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14197E0C" w14:textId="02B831AF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31667627" w14:textId="03DD1E15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2DEBC463" w14:textId="6F56BADF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65B5592B" w14:textId="54D7BC55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74B950C2" w14:textId="6D4BF4F9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CFEC6B7" w14:textId="7360E543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4CDF76B9" w14:textId="1601DDE2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F0D0112" w14:textId="67483A1E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3C9AF073" w14:textId="60A9F074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0CDA5966" w14:textId="77777777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4BD0577C" w14:textId="1FC6518D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A92D413" w14:textId="77777777" w:rsidR="00916633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verse</w:t>
            </w:r>
          </w:p>
          <w:p w14:paraId="2FCB5A19" w14:textId="5C9E9101" w:rsidR="00AE2FA6" w:rsidRDefault="00AE2FA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75CFE69" w14:textId="7E7D334A" w:rsidR="00AE2FA6" w:rsidRDefault="00AE2FA6" w:rsidP="00916633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789A51E8" w14:textId="7B460A8C" w:rsidR="00AE2FA6" w:rsidRDefault="00AE2FA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21B0468D" w14:textId="50F811B5" w:rsidR="00AE2FA6" w:rsidRDefault="00AE2FA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4EA52BB0" w14:textId="490F95DE" w:rsidR="00AE2FA6" w:rsidRDefault="00AE2FA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117085E9" w14:textId="57CC1DD3" w:rsidR="00AE2FA6" w:rsidRDefault="00AE2FA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0ACB9067" w14:textId="75F54CF9" w:rsidR="00AE2FA6" w:rsidRDefault="00AE2FA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56A87511" w14:textId="4CA11605" w:rsidR="00AE2FA6" w:rsidRDefault="00AE2FA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  <w:p w14:paraId="6DB60761" w14:textId="5E96D8CD" w:rsidR="00AE2FA6" w:rsidRDefault="00AE2FA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  <w:p w14:paraId="4239D9CB" w14:textId="5AD6AD02" w:rsidR="00AE2FA6" w:rsidRPr="000F27DB" w:rsidRDefault="00AE2FA6" w:rsidP="00916633">
            <w:pPr>
              <w:spacing w:line="48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566D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752" w:type="dxa"/>
          </w:tcPr>
          <w:p w14:paraId="36C1B4D0" w14:textId="65EE1903" w:rsidR="00916633" w:rsidRPr="00271D9A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ATGTCTCAGCCTCTTCTCATTC</w:t>
            </w:r>
          </w:p>
          <w:p w14:paraId="4F901D8E" w14:textId="7C2C220D" w:rsidR="00916633" w:rsidRPr="00271D9A" w:rsidRDefault="00916633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TTGTCACTCGAATTTTGAGA</w:t>
            </w:r>
          </w:p>
          <w:p w14:paraId="07637000" w14:textId="5BFACAA5" w:rsidR="00916633" w:rsidRPr="00271D9A" w:rsidRDefault="00C46F38" w:rsidP="009166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271D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GCCTCGCGCTTTCTCTC</w:t>
            </w:r>
          </w:p>
          <w:p w14:paraId="159E6D30" w14:textId="4EAC62CA" w:rsidR="00916633" w:rsidRPr="00271D9A" w:rsidRDefault="00C46F38" w:rsidP="0091663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AGTCCCGCTGACAGTATGC</w:t>
            </w:r>
          </w:p>
          <w:p w14:paraId="2A7430C8" w14:textId="2F3B1ADB" w:rsidR="00916633" w:rsidRPr="00271D9A" w:rsidRDefault="001C7D54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eastAsia="微软雅黑" w:hAnsi="Times New Roman" w:cs="Times New Roman"/>
                <w:sz w:val="24"/>
                <w:szCs w:val="24"/>
              </w:rPr>
              <w:t>CCATCACCGTGTATTCGTTTC</w:t>
            </w:r>
          </w:p>
          <w:p w14:paraId="3F7E6B16" w14:textId="356268EE" w:rsidR="00916633" w:rsidRPr="00271D9A" w:rsidRDefault="001C7D54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eastAsia="微软雅黑" w:hAnsi="Times New Roman" w:cs="Times New Roman"/>
                <w:sz w:val="24"/>
                <w:szCs w:val="24"/>
              </w:rPr>
              <w:t>AGGTCCTTGCCTACTTGCT</w:t>
            </w:r>
          </w:p>
          <w:p w14:paraId="5BA65B95" w14:textId="003ABF36" w:rsidR="00916633" w:rsidRPr="00271D9A" w:rsidRDefault="001C7D54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eastAsia="微软雅黑" w:hAnsi="Times New Roman" w:cs="Times New Roman"/>
                <w:sz w:val="24"/>
                <w:szCs w:val="24"/>
              </w:rPr>
              <w:t>TTGGGAGCCTCAACGGTACT</w:t>
            </w:r>
          </w:p>
          <w:p w14:paraId="5C59BD6B" w14:textId="16B8EE70" w:rsidR="00916633" w:rsidRPr="00271D9A" w:rsidRDefault="001C7D54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eastAsia="微软雅黑" w:hAnsi="Times New Roman" w:cs="Times New Roman"/>
                <w:sz w:val="24"/>
                <w:szCs w:val="24"/>
              </w:rPr>
              <w:t>GCAATCGTTTTGTATTCAGGGGA</w:t>
            </w:r>
          </w:p>
          <w:p w14:paraId="06753CAB" w14:textId="5B873433" w:rsidR="00916633" w:rsidRPr="00271D9A" w:rsidRDefault="007F01D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ACCACCAGGCTACAGG</w:t>
            </w:r>
          </w:p>
          <w:p w14:paraId="0D636F1E" w14:textId="276E189E" w:rsidR="00916633" w:rsidRPr="00271D9A" w:rsidRDefault="007F01D6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TCACACTCAAGCTCTG</w:t>
            </w:r>
          </w:p>
          <w:p w14:paraId="3B4FBF99" w14:textId="129322A2" w:rsidR="00916633" w:rsidRPr="00271D9A" w:rsidRDefault="00370AF0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sz w:val="24"/>
                <w:szCs w:val="24"/>
              </w:rPr>
              <w:t>GTTCCATCTCGCCATTCATGC</w:t>
            </w:r>
          </w:p>
          <w:p w14:paraId="62385E8E" w14:textId="2781CF17" w:rsidR="00916633" w:rsidRPr="00271D9A" w:rsidRDefault="00370AF0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GGCTATGACTGAGGAAGG</w:t>
            </w:r>
          </w:p>
          <w:p w14:paraId="667E01D8" w14:textId="1756DB7C" w:rsidR="00916633" w:rsidRPr="00271D9A" w:rsidRDefault="00513091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GACGTTGACATCCGTAAAGA</w:t>
            </w:r>
          </w:p>
          <w:p w14:paraId="35058FDB" w14:textId="77777777" w:rsidR="00916633" w:rsidRPr="00271D9A" w:rsidRDefault="00513091" w:rsidP="00916633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GCCGGACTCATCGTACTCC</w:t>
            </w:r>
          </w:p>
          <w:p w14:paraId="2D4AD4A5" w14:textId="52363448" w:rsidR="00AE2FA6" w:rsidRPr="00271D9A" w:rsidRDefault="00271D9A" w:rsidP="00916633">
            <w:pPr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ATGGGCTGGAACTGCATCA</w:t>
            </w:r>
          </w:p>
          <w:p w14:paraId="758B477E" w14:textId="2B1FFF4A" w:rsidR="00AE2FA6" w:rsidRPr="00271D9A" w:rsidRDefault="00271D9A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GAGTCCTGACCAAGGAGTAGAT</w:t>
            </w:r>
          </w:p>
          <w:p w14:paraId="47014F6E" w14:textId="7D9045B6" w:rsidR="00BB02C8" w:rsidRPr="00271D9A" w:rsidRDefault="00271D9A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GACGCTAGCCCTGCTCAAGA</w:t>
            </w:r>
          </w:p>
          <w:p w14:paraId="78EAE535" w14:textId="70D127C5" w:rsidR="00BB02C8" w:rsidRPr="00271D9A" w:rsidRDefault="00271D9A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GTGGGCTTTGTAGAGGA</w:t>
            </w:r>
          </w:p>
          <w:p w14:paraId="4568E3F5" w14:textId="585B99DC" w:rsidR="00BB02C8" w:rsidRPr="00271D9A" w:rsidRDefault="00271D9A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AACCGCATGTACTTTTTCAT</w:t>
            </w:r>
          </w:p>
          <w:p w14:paraId="21663354" w14:textId="798C36DD" w:rsidR="00BB02C8" w:rsidRPr="00271D9A" w:rsidRDefault="00271D9A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71D9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TGCCCTCCCTGAGGAACCA</w:t>
            </w:r>
          </w:p>
          <w:p w14:paraId="6E8D8CE6" w14:textId="4243C6EA" w:rsidR="00BB02C8" w:rsidRPr="00B9080F" w:rsidRDefault="00B9080F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8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CAGCTCTGGGATGACCTT</w:t>
            </w:r>
          </w:p>
          <w:p w14:paraId="4768F878" w14:textId="1F46495D" w:rsidR="00BB02C8" w:rsidRPr="00B9080F" w:rsidRDefault="00B9080F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8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AAGGTGCTGGCTGAGTAGATC</w:t>
            </w:r>
          </w:p>
          <w:p w14:paraId="21BF2982" w14:textId="0FA3CC81" w:rsidR="00BB02C8" w:rsidRPr="00B9080F" w:rsidRDefault="00B9080F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8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TGACAGCGACAAGAAGTGG</w:t>
            </w:r>
          </w:p>
          <w:p w14:paraId="40652407" w14:textId="3B42E2AF" w:rsidR="00BB02C8" w:rsidRPr="00271D9A" w:rsidRDefault="00B9080F" w:rsidP="00916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080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CCATTCACGTCGTCCTTAT</w:t>
            </w:r>
          </w:p>
        </w:tc>
      </w:tr>
    </w:tbl>
    <w:p w14:paraId="27E8CA65" w14:textId="77777777" w:rsidR="000F27DB" w:rsidRPr="000F27DB" w:rsidRDefault="000F27DB" w:rsidP="00A27F3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27DB" w:rsidRPr="000F2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BFB4A" w14:textId="77777777" w:rsidR="00971B11" w:rsidRDefault="00971B11" w:rsidP="000F27DB">
      <w:r>
        <w:separator/>
      </w:r>
    </w:p>
  </w:endnote>
  <w:endnote w:type="continuationSeparator" w:id="0">
    <w:p w14:paraId="04F688A4" w14:textId="77777777" w:rsidR="00971B11" w:rsidRDefault="00971B11" w:rsidP="000F27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26E47" w14:textId="77777777" w:rsidR="00971B11" w:rsidRDefault="00971B11" w:rsidP="000F27DB">
      <w:r>
        <w:separator/>
      </w:r>
    </w:p>
  </w:footnote>
  <w:footnote w:type="continuationSeparator" w:id="0">
    <w:p w14:paraId="0B37BE40" w14:textId="77777777" w:rsidR="00971B11" w:rsidRDefault="00971B11" w:rsidP="000F27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69B"/>
    <w:rsid w:val="00045944"/>
    <w:rsid w:val="000F27DB"/>
    <w:rsid w:val="001C7D54"/>
    <w:rsid w:val="00271D9A"/>
    <w:rsid w:val="002D0520"/>
    <w:rsid w:val="00333224"/>
    <w:rsid w:val="00370AF0"/>
    <w:rsid w:val="003F4F47"/>
    <w:rsid w:val="004021E9"/>
    <w:rsid w:val="004F1EEE"/>
    <w:rsid w:val="00513091"/>
    <w:rsid w:val="005566DA"/>
    <w:rsid w:val="00563041"/>
    <w:rsid w:val="007276CF"/>
    <w:rsid w:val="007F01D6"/>
    <w:rsid w:val="00856B7F"/>
    <w:rsid w:val="00916633"/>
    <w:rsid w:val="00922C21"/>
    <w:rsid w:val="00971B11"/>
    <w:rsid w:val="009A08CF"/>
    <w:rsid w:val="009E1005"/>
    <w:rsid w:val="00A27F3B"/>
    <w:rsid w:val="00AE2FA6"/>
    <w:rsid w:val="00AE70BB"/>
    <w:rsid w:val="00B9080F"/>
    <w:rsid w:val="00BB02C8"/>
    <w:rsid w:val="00C33916"/>
    <w:rsid w:val="00C46F38"/>
    <w:rsid w:val="00E02DED"/>
    <w:rsid w:val="00E0469B"/>
    <w:rsid w:val="00F7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E5522"/>
  <w15:chartTrackingRefBased/>
  <w15:docId w15:val="{047DD8CB-4D77-4188-A96F-62BE8719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2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27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2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27DB"/>
    <w:rPr>
      <w:sz w:val="18"/>
      <w:szCs w:val="18"/>
    </w:rPr>
  </w:style>
  <w:style w:type="table" w:styleId="a7">
    <w:name w:val="Table Grid"/>
    <w:basedOn w:val="a1"/>
    <w:uiPriority w:val="39"/>
    <w:rsid w:val="000F2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98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 Carbon</dc:creator>
  <cp:keywords/>
  <dc:description/>
  <cp:lastModifiedBy>X1 Carbon</cp:lastModifiedBy>
  <cp:revision>26</cp:revision>
  <dcterms:created xsi:type="dcterms:W3CDTF">2021-07-23T02:00:00Z</dcterms:created>
  <dcterms:modified xsi:type="dcterms:W3CDTF">2021-11-12T09:44:00Z</dcterms:modified>
</cp:coreProperties>
</file>